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C8117" w14:textId="3724C8FA" w:rsidR="00BE5BAD" w:rsidRDefault="007A2E61">
      <w:pPr>
        <w:spacing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"/>
        </w:rPr>
        <w:t>S</w:t>
      </w:r>
      <w:r w:rsidR="00C67629">
        <w:rPr>
          <w:rFonts w:ascii="Times New Roman" w:eastAsia="ＭＳ 明朝" w:hAnsi="Times New Roman" w:cs="Times New Roman" w:hint="eastAsia"/>
          <w:b/>
          <w:bCs/>
          <w:sz w:val="24"/>
          <w:szCs w:val="24"/>
          <w:lang w:val="en" w:eastAsia="ja-JP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Table. 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7"/>
        <w:gridCol w:w="986"/>
        <w:gridCol w:w="988"/>
        <w:gridCol w:w="1898"/>
        <w:gridCol w:w="990"/>
        <w:gridCol w:w="1025"/>
        <w:gridCol w:w="990"/>
        <w:gridCol w:w="1092"/>
        <w:gridCol w:w="988"/>
      </w:tblGrid>
      <w:tr w:rsidR="00BE5BAD" w14:paraId="12B112AF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01151E" w14:textId="77777777" w:rsidR="00BE5BAD" w:rsidRDefault="007A2E61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i/>
                <w:iCs/>
                <w:color w:val="000000"/>
                <w:sz w:val="22"/>
                <w:szCs w:val="22"/>
                <w:lang w:eastAsia="ja-JP"/>
              </w:rPr>
              <w:t>Φ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93D780" w14:textId="77777777" w:rsidR="00BE5BAD" w:rsidRDefault="007A2E61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"/>
              </w:rPr>
              <w:t>0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BEF46F" w14:textId="77777777" w:rsidR="00BE5BAD" w:rsidRDefault="007A2E61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"/>
              </w:rPr>
              <w:t xml:space="preserve">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)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B4233D" w14:textId="77777777" w:rsidR="00BE5BAD" w:rsidRDefault="007A2E61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Vaccine strategy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B897A1" w14:textId="77777777" w:rsidR="00BE5BAD" w:rsidRDefault="007A2E61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ja-JP"/>
              </w:rPr>
              <w:t>ts</w:t>
            </w:r>
            <w:proofErr w:type="spellEnd"/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9DC55E" w14:textId="77777777" w:rsidR="00BE5BAD" w:rsidRDefault="007A2E61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"/>
              </w:rPr>
              <w:t xml:space="preserve">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(day)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A984BB" w14:textId="77777777" w:rsidR="00BE5BAD" w:rsidRDefault="007A2E61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"/>
              </w:rPr>
              <w:t xml:space="preserve">L 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"/>
              </w:rPr>
              <w:t>(%)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55F51E" w14:textId="77777777" w:rsidR="00BE5BAD" w:rsidRDefault="007A2E61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  <w:lang w:eastAsia="ja-JP"/>
              </w:rPr>
              <w:t>Infected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A94B0D" w14:textId="77777777" w:rsidR="00BE5BAD" w:rsidRDefault="007A2E61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Deaths</w:t>
            </w:r>
          </w:p>
        </w:tc>
      </w:tr>
      <w:tr w:rsidR="00BE5BAD" w14:paraId="3680596F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678D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6FC4B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1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98C7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E3BB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5EC2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1FDCB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1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23C39" w14:textId="6123CD0D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1.7</w:t>
            </w:r>
            <w:r w:rsidR="004F0435"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D2AA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93150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926C0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803</w:t>
            </w:r>
          </w:p>
        </w:tc>
      </w:tr>
      <w:tr w:rsidR="00BE5BAD" w14:paraId="77AAE37C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3CE50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ECED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21102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339B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9FFF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D828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4EF5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93.0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F0AA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761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8F3B9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72</w:t>
            </w:r>
          </w:p>
        </w:tc>
      </w:tr>
      <w:tr w:rsidR="00BE5BAD" w14:paraId="40259975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FFB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0BA8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0577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806D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BFA3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AF71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5B812" w14:textId="77ECB13D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  <w:r w:rsidR="004F0435"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.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3636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259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9509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77</w:t>
            </w:r>
          </w:p>
        </w:tc>
      </w:tr>
      <w:tr w:rsidR="00BE5BAD" w14:paraId="2702FBE7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CE6DB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1591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3B92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3A37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2642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8B27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3C98" w14:textId="7C567F3B" w:rsidR="00BE5BAD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88A5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009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0978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71</w:t>
            </w:r>
          </w:p>
        </w:tc>
      </w:tr>
      <w:tr w:rsidR="00BE5BAD" w14:paraId="727791E5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6942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F5239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22050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E5B1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9DD9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6096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456EB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7.1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7315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62554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BAFE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1320</w:t>
            </w:r>
          </w:p>
        </w:tc>
      </w:tr>
      <w:tr w:rsidR="00BE5BAD" w14:paraId="3ECB7597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4F6C0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B07A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8A4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570A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8C9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223B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05A8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5.6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CBD7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8749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E27D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237</w:t>
            </w:r>
          </w:p>
        </w:tc>
      </w:tr>
      <w:tr w:rsidR="004F0435" w14:paraId="24A0459F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AFFE5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7A619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BBF83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EC16F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F85AE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8538E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A456E" w14:textId="3C792C84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008A6"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65472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359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57D5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24</w:t>
            </w:r>
          </w:p>
        </w:tc>
      </w:tr>
      <w:tr w:rsidR="004F0435" w14:paraId="426D1090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BA3ED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C99A7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FA4B6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EBC80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40EF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1E0C5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8DE80" w14:textId="12EA222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008A6"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CB4EF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200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605E6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77</w:t>
            </w:r>
          </w:p>
        </w:tc>
      </w:tr>
      <w:tr w:rsidR="00BE5BAD" w14:paraId="2B5732BA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12D2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DAD3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A3F6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EAC3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middle-you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12EAB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81F8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F3E5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4.4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83CF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643360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7BF00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5448</w:t>
            </w:r>
          </w:p>
        </w:tc>
      </w:tr>
      <w:tr w:rsidR="00BE5BAD" w14:paraId="16BF6432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1C73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53572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0186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5E869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1E3A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8546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A536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0.0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F40EF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01383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ADD7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403</w:t>
            </w:r>
          </w:p>
        </w:tc>
      </w:tr>
      <w:tr w:rsidR="00BE5BAD" w14:paraId="158ED416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3819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F7D3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4388B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A0CDB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BF7A9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900E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3CCE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0.7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9460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3536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FB77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113</w:t>
            </w:r>
          </w:p>
        </w:tc>
      </w:tr>
      <w:tr w:rsidR="00BE5BAD" w14:paraId="70AD8527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B00C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968E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AFA0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6C5A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9226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8E27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4D968" w14:textId="079B21EF" w:rsidR="00BE5BAD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52D0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522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E22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12</w:t>
            </w:r>
          </w:p>
        </w:tc>
      </w:tr>
      <w:tr w:rsidR="00BE5BAD" w14:paraId="2155E1A2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A1AD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44C5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1CC8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0E50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middle-you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E68E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A2979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5E77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1.7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D984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964347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7950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1793</w:t>
            </w:r>
          </w:p>
        </w:tc>
      </w:tr>
      <w:tr w:rsidR="00BE5BAD" w14:paraId="3E2FA95C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DC92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B046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4F3CF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A007F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middle-you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2001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A919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FB41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1.4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C50E2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112025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7E45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5097</w:t>
            </w:r>
          </w:p>
        </w:tc>
      </w:tr>
      <w:tr w:rsidR="00BE5BAD" w14:paraId="0A6B3552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0FA6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2FBF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7FAB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9C76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36CD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37DA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91C3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5.2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BE63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66828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C627E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8912</w:t>
            </w:r>
          </w:p>
        </w:tc>
      </w:tr>
      <w:tr w:rsidR="00BE5BAD" w14:paraId="1C4B35FE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95172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6674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4884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CC6D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4DEA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F7202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5849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6.5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BF10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9814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AED3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932</w:t>
            </w:r>
          </w:p>
        </w:tc>
      </w:tr>
      <w:tr w:rsidR="00BE5BAD" w14:paraId="08F97BC4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3110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1763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0DDB2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5B49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middle-you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E67F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377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8783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2.4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80270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796806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2483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88281</w:t>
            </w:r>
          </w:p>
        </w:tc>
      </w:tr>
      <w:tr w:rsidR="00BE5BAD" w14:paraId="6DFF35C9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DC580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E9B4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82CE9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FEE5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middle-you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757A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A3F3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70402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0.5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185F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212106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D01EB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1744</w:t>
            </w:r>
          </w:p>
        </w:tc>
      </w:tr>
      <w:tr w:rsidR="00BE5BAD" w14:paraId="375AC2F3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F60AB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C873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C360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082D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middle-you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8D1C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42D9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989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9.3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9517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328571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364B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9872</w:t>
            </w:r>
          </w:p>
        </w:tc>
      </w:tr>
      <w:tr w:rsidR="00BE5BAD" w14:paraId="0161C810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5A6B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A7EEB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3EA8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9A2FF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EFC0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6BDBB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9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9831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1.8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66F6F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29088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DAEA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819</w:t>
            </w:r>
          </w:p>
        </w:tc>
      </w:tr>
      <w:tr w:rsidR="00BE5BAD" w14:paraId="65D89063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4B24E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91F6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74359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F65A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B1E89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F106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47CA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2.3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F2472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1748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5D852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869</w:t>
            </w:r>
          </w:p>
        </w:tc>
      </w:tr>
      <w:tr w:rsidR="00BE5BAD" w14:paraId="0D1D0EDC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8148F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98FAF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A0F5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AF2C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11129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C53A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2B80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9.4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B273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518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BF259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31</w:t>
            </w:r>
          </w:p>
        </w:tc>
      </w:tr>
      <w:tr w:rsidR="004F0435" w14:paraId="37560B1D" w14:textId="77777777" w:rsidTr="00783737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CF30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C1FED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1CFD9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F57FB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EE8BD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3691D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437D4" w14:textId="52F365E3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D17AA"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A5FE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259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2E348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77</w:t>
            </w:r>
          </w:p>
        </w:tc>
      </w:tr>
      <w:tr w:rsidR="004F0435" w14:paraId="6F86620B" w14:textId="77777777" w:rsidTr="00783737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515B9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5145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D8FAC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D7787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F38CD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30A9B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AB8FF" w14:textId="1DBE7503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D17AA"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7DC90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009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5568E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71</w:t>
            </w:r>
          </w:p>
        </w:tc>
      </w:tr>
      <w:tr w:rsidR="00BE5BAD" w14:paraId="08B4EA14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C45BF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C6CB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317B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0ED7E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3E5D9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57F0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9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767DD" w14:textId="347E021C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2.5</w:t>
            </w:r>
            <w:r w:rsidR="004F0435"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8833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8375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DDD0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633</w:t>
            </w:r>
          </w:p>
        </w:tc>
      </w:tr>
      <w:tr w:rsidR="00BE5BAD" w14:paraId="00824CED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4ABE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37DF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3ECF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63B62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10A4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3FA0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B5C8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0.5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937D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298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F8DDE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31</w:t>
            </w:r>
          </w:p>
        </w:tc>
      </w:tr>
      <w:tr w:rsidR="00BE5BAD" w14:paraId="63AF6770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DDA52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D346F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177F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3A3FB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B3F2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203A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24AF3" w14:textId="2EF6288A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89.6</w:t>
            </w:r>
            <w:r w:rsidR="004F0435"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21D3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422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70DF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09</w:t>
            </w:r>
          </w:p>
        </w:tc>
      </w:tr>
      <w:tr w:rsidR="00BE5BAD" w14:paraId="0CAC061A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0220F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7794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4A53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2CB60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11C0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C556B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5916F" w14:textId="2466F820" w:rsidR="00BE5BAD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92592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200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30822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77</w:t>
            </w:r>
          </w:p>
        </w:tc>
      </w:tr>
      <w:tr w:rsidR="00BE5BAD" w14:paraId="21CCC5B7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2CFC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94E2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7C74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4762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4EF10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40430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4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19B4E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8.1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FA82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30380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3799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639</w:t>
            </w:r>
          </w:p>
        </w:tc>
      </w:tr>
      <w:tr w:rsidR="00BE5BAD" w14:paraId="217633E6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9BCDF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841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22D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1E8A0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61D6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241F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9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8B8BB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6.3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3B34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2260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1805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855</w:t>
            </w:r>
          </w:p>
        </w:tc>
      </w:tr>
      <w:tr w:rsidR="00BE5BAD" w14:paraId="0CDF952F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1B64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873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ED0E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1D15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7D34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08C1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AB3D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1.9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1C0AE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897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9A5EF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83</w:t>
            </w:r>
          </w:p>
        </w:tc>
      </w:tr>
      <w:tr w:rsidR="00BE5BAD" w14:paraId="49CA71EB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AF59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D7FCF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CFC7F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F54E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7ECD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4E6CB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6BD8E" w14:textId="3B18515D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93.4</w:t>
            </w:r>
            <w:r w:rsidR="004F0435"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2D930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162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CFC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03</w:t>
            </w:r>
          </w:p>
        </w:tc>
      </w:tr>
      <w:tr w:rsidR="00BE5BAD" w14:paraId="09FC0830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10FA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3286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0E47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A3B5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27D3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9E139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6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1D6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7.0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FB0A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435955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87FCE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5646</w:t>
            </w:r>
          </w:p>
        </w:tc>
      </w:tr>
      <w:tr w:rsidR="00BE5BAD" w14:paraId="392DEDEB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2C0C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A53A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7305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54B5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775F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52AC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2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7921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8.7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BC50F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7032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3A85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395</w:t>
            </w:r>
          </w:p>
        </w:tc>
      </w:tr>
      <w:tr w:rsidR="00BE5BAD" w14:paraId="44E5632B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D21D2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739C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03B8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827F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1457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26B8E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9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4D61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9.7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105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8162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DA73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11</w:t>
            </w:r>
          </w:p>
        </w:tc>
      </w:tr>
      <w:tr w:rsidR="00BE5BAD" w14:paraId="3F50921D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A2F3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1BBC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D8B9F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233CB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9D53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4F94B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C7E1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9.6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D71D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059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56E9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58</w:t>
            </w:r>
          </w:p>
        </w:tc>
      </w:tr>
      <w:tr w:rsidR="00BE5BAD" w14:paraId="26119A88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234A9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AEDDF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43982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F249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middle-you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B9210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F6E8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3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F9DC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8.7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50E12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436342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9B1A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4776</w:t>
            </w:r>
          </w:p>
        </w:tc>
      </w:tr>
      <w:tr w:rsidR="00BE5BAD" w14:paraId="0E8BF256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209B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C18D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2862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1D5B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0D33B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43AC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6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EBA0E" w14:textId="35FCB77F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4.7</w:t>
            </w:r>
            <w:r w:rsidR="004F0435"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490E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7077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8352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340</w:t>
            </w:r>
          </w:p>
        </w:tc>
      </w:tr>
      <w:tr w:rsidR="00BE5BAD" w14:paraId="021C7B59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DC8690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231A6F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9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B9B8D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F3EF0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250BB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3EA20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24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DBA642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2.21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86348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30357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98FC8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943</w:t>
            </w:r>
          </w:p>
        </w:tc>
      </w:tr>
      <w:tr w:rsidR="00BE5BAD" w14:paraId="1002FF80" w14:textId="77777777" w:rsidTr="004F0435">
        <w:trPr>
          <w:trHeight w:val="270"/>
          <w:jc w:val="center"/>
        </w:trPr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B4B09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E67D19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5A116E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5B91A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EEEA9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AB5F0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6A63A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9.69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7D765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400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312FC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41</w:t>
            </w:r>
          </w:p>
        </w:tc>
      </w:tr>
    </w:tbl>
    <w:p w14:paraId="5E107DEE" w14:textId="77777777" w:rsidR="00BE5BAD" w:rsidRDefault="00BE5BAD">
      <w:pPr>
        <w:rPr>
          <w:rFonts w:ascii="Times New Roman" w:hAnsi="Times New Roman" w:cs="Times New Roman"/>
          <w:sz w:val="24"/>
          <w:szCs w:val="24"/>
          <w:lang w:val="en"/>
        </w:rPr>
      </w:pPr>
    </w:p>
    <w:p w14:paraId="39BC08A6" w14:textId="77777777" w:rsidR="00BE5BAD" w:rsidRDefault="007A2E61">
      <w:pPr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br w:type="page"/>
      </w:r>
    </w:p>
    <w:p w14:paraId="7DA4A570" w14:textId="77777777" w:rsidR="00BE5BAD" w:rsidRDefault="007A2E6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S3 Table (Cont.).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5"/>
        <w:gridCol w:w="995"/>
        <w:gridCol w:w="995"/>
        <w:gridCol w:w="1899"/>
        <w:gridCol w:w="995"/>
        <w:gridCol w:w="1025"/>
        <w:gridCol w:w="994"/>
        <w:gridCol w:w="1052"/>
        <w:gridCol w:w="994"/>
      </w:tblGrid>
      <w:tr w:rsidR="00BE5BAD" w14:paraId="519AE2C0" w14:textId="77777777" w:rsidTr="004F0435">
        <w:trPr>
          <w:trHeight w:val="270"/>
        </w:trPr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6BB16D" w14:textId="77777777" w:rsidR="00BE5BAD" w:rsidRDefault="007A2E6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ja-JP"/>
              </w:rPr>
              <w:t>Φ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826044" w14:textId="77777777" w:rsidR="00BE5BAD" w:rsidRDefault="007A2E6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"/>
              </w:rPr>
              <w:t>0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B3D6FC" w14:textId="77777777" w:rsidR="00BE5BAD" w:rsidRDefault="007A2E6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"/>
              </w:rPr>
              <w:t xml:space="preserve">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)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4B69EC" w14:textId="77777777" w:rsidR="00BE5BAD" w:rsidRDefault="007A2E6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Vaccine strategy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2B5D8D" w14:textId="77777777" w:rsidR="00BE5BAD" w:rsidRDefault="007A2E6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ja-JP"/>
              </w:rPr>
              <w:t>ts</w:t>
            </w:r>
            <w:proofErr w:type="spellEnd"/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B0A365" w14:textId="77777777" w:rsidR="00BE5BAD" w:rsidRDefault="007A2E6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"/>
              </w:rPr>
              <w:t xml:space="preserve">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(day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7923DE" w14:textId="77777777" w:rsidR="00BE5BAD" w:rsidRDefault="007A2E6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"/>
              </w:rPr>
              <w:t xml:space="preserve">L 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"/>
              </w:rPr>
              <w:t>(%)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61F51B" w14:textId="77777777" w:rsidR="00BE5BAD" w:rsidRDefault="007A2E6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  <w:lang w:eastAsia="ja-JP"/>
              </w:rPr>
              <w:t>Infected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04F795" w14:textId="77777777" w:rsidR="00BE5BAD" w:rsidRDefault="007A2E6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Deaths</w:t>
            </w:r>
          </w:p>
        </w:tc>
      </w:tr>
      <w:tr w:rsidR="00BE5BAD" w14:paraId="45EA650C" w14:textId="77777777" w:rsidTr="004F0435">
        <w:trPr>
          <w:trHeight w:val="270"/>
        </w:trPr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9AE80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83AAB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1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F879E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2758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4115E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AFBA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6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4C122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7.19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2072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2068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A0A4F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57</w:t>
            </w:r>
          </w:p>
        </w:tc>
      </w:tr>
      <w:tr w:rsidR="00BE5BAD" w14:paraId="6FA5F3A8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349D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5683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C0A60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70380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E44CE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25D9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E348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82.3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175C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81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F6A1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09</w:t>
            </w:r>
          </w:p>
        </w:tc>
      </w:tr>
      <w:tr w:rsidR="004F0435" w14:paraId="7714D5E1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1652C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32D9E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9B7B3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93BCC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7DEEB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FC719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5C8DE" w14:textId="3EA8EF7A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AD55AC"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7F518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25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26AB7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77</w:t>
            </w:r>
          </w:p>
        </w:tc>
      </w:tr>
      <w:tr w:rsidR="004F0435" w14:paraId="17B9CB61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0C0D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13D8B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2C9D9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66732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1A913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03BC9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2477E" w14:textId="4E854E96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AD55AC"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D6C76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00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6D3D7" w14:textId="77777777" w:rsidR="004F0435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71</w:t>
            </w:r>
          </w:p>
        </w:tc>
      </w:tr>
      <w:tr w:rsidR="00BE5BAD" w14:paraId="5EB7738C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C0DC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92DF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FA3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C9F0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E300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55DE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F326A" w14:textId="10D8C791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9.5</w:t>
            </w:r>
            <w:r w:rsidR="004F0435"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DF6C2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9959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039D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828</w:t>
            </w:r>
          </w:p>
        </w:tc>
      </w:tr>
      <w:tr w:rsidR="00BE5BAD" w14:paraId="259DDB9E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8B3A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1CA5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B506E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95EF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DA6E9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92FC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ADE4E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1.8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F173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72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ACB1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53</w:t>
            </w:r>
          </w:p>
        </w:tc>
      </w:tr>
      <w:tr w:rsidR="00BE5BAD" w14:paraId="7D0131EC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F00F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988F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D92D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6593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914B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C1E0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987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90.5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BBCF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77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E1DF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98</w:t>
            </w:r>
          </w:p>
        </w:tc>
      </w:tr>
      <w:tr w:rsidR="00BE5BAD" w14:paraId="269DD04C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521B9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B7AC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192C2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8095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B725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DAF92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5094" w14:textId="7948494E" w:rsidR="00BE5BAD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0FDC2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20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3B39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77</w:t>
            </w:r>
          </w:p>
        </w:tc>
      </w:tr>
      <w:tr w:rsidR="00BE5BAD" w14:paraId="799ED56F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CB3A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5B2F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E78C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C511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FE7A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6B4B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0333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4.3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9915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8058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9473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195</w:t>
            </w:r>
          </w:p>
        </w:tc>
      </w:tr>
      <w:tr w:rsidR="00BE5BAD" w14:paraId="2D6C424A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F014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0E7A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4740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3C90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4940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06AC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DF72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3.0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E50B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726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2A83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21</w:t>
            </w:r>
          </w:p>
        </w:tc>
      </w:tr>
      <w:tr w:rsidR="00BE5BAD" w14:paraId="13249CF3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7D179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BD87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C07F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AC4E2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FDB6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00AC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5042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80.7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2E27E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267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7F8E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32</w:t>
            </w:r>
          </w:p>
        </w:tc>
      </w:tr>
      <w:tr w:rsidR="00BE5BAD" w14:paraId="0FD628B4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5C07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552D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7281F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ADAF9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F2E4B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FB0AF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A27AE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93.8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10CA9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66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F900E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95</w:t>
            </w:r>
          </w:p>
        </w:tc>
      </w:tr>
      <w:tr w:rsidR="00BE5BAD" w14:paraId="4C9004E5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43D09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64C39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70B4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7DA0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47D2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26B5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C62C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1.4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5A63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154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72C0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213</w:t>
            </w:r>
          </w:p>
        </w:tc>
      </w:tr>
      <w:tr w:rsidR="00BE5BAD" w14:paraId="48B59980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899A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AD0E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C8A0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80829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DC9A9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E3E2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3050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7.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5CE5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16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9BAF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19</w:t>
            </w:r>
          </w:p>
        </w:tc>
      </w:tr>
      <w:tr w:rsidR="00BE5BAD" w14:paraId="7C02512B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E973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B2EE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2662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595A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BC77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0143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4891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3.6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B8AD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828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A84B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77</w:t>
            </w:r>
          </w:p>
        </w:tc>
      </w:tr>
      <w:tr w:rsidR="00BE5BAD" w14:paraId="2D32AA11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0E60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509F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CDCF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6CAF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49B79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D70EF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263F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86.2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16D6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99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E88C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22</w:t>
            </w:r>
          </w:p>
        </w:tc>
      </w:tr>
      <w:tr w:rsidR="00BE5BAD" w14:paraId="14E9483B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30B3F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324C9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71600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3D5E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1682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4FE8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8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5458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9.9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926A2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5477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BDF7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323</w:t>
            </w:r>
          </w:p>
        </w:tc>
      </w:tr>
      <w:tr w:rsidR="00BE5BAD" w14:paraId="1DAAAD07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4AB0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293E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09C4B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8DCD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DD3C9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2CD7E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21DD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3.3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F640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9783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D066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871</w:t>
            </w:r>
          </w:p>
        </w:tc>
      </w:tr>
      <w:tr w:rsidR="00BE5BAD" w14:paraId="7CFF7754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CADB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082CB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68C9F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D98A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6709F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B6CD0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A345E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8.6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7B49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59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7F8C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36</w:t>
            </w:r>
          </w:p>
        </w:tc>
      </w:tr>
      <w:tr w:rsidR="00BE5BAD" w14:paraId="2054D69E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1C29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2ABB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26060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814FF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A577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A98D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57E70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80.6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079D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386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ED6D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55</w:t>
            </w:r>
          </w:p>
        </w:tc>
      </w:tr>
      <w:tr w:rsidR="00BE5BAD" w14:paraId="3BBF0087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A1D1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A4C2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83D8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D10D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467F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9650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5B72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7.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0258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79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C045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87</w:t>
            </w:r>
          </w:p>
        </w:tc>
      </w:tr>
      <w:tr w:rsidR="00BE5BAD" w14:paraId="0F8A5261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4181B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8E3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5959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9ACB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4762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55F1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D62D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85.1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5FDD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539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8073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99</w:t>
            </w:r>
          </w:p>
        </w:tc>
      </w:tr>
      <w:tr w:rsidR="00BE5BAD" w14:paraId="29F8BD24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714F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B939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984C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7DBB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44EA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B04DB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646D0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98.9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759C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218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BF45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77</w:t>
            </w:r>
          </w:p>
        </w:tc>
      </w:tr>
      <w:tr w:rsidR="00BE5BAD" w14:paraId="0B8A1E7E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CCF5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1E7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C7740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98AF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9418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38440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56B89" w14:textId="2BBD426F" w:rsidR="00BE5BAD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B29E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00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37989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71</w:t>
            </w:r>
          </w:p>
        </w:tc>
      </w:tr>
      <w:tr w:rsidR="00BE5BAD" w14:paraId="27FB7B39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0713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3E94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824C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7A8AF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EF28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A09C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67CC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1.3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E85F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23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5FEC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66</w:t>
            </w:r>
          </w:p>
        </w:tc>
      </w:tr>
      <w:tr w:rsidR="00BE5BAD" w14:paraId="09E3360B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3014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4531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454A0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F4BAE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7059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F22BE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48A2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8.0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587D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045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8EC0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26</w:t>
            </w:r>
          </w:p>
        </w:tc>
      </w:tr>
      <w:tr w:rsidR="00BE5BAD" w14:paraId="27A47344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CED4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7C03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5EEE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ABD20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6711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D013B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4FCA9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91.8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E37E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53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D3B9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92</w:t>
            </w:r>
          </w:p>
        </w:tc>
      </w:tr>
      <w:tr w:rsidR="00BE5BAD" w14:paraId="24B41F1F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B5E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CE2E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9106E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8305E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448E9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E66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D4D31" w14:textId="2167BEC1" w:rsidR="00BE5BAD" w:rsidRDefault="004F0435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7451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20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2599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77</w:t>
            </w:r>
          </w:p>
        </w:tc>
      </w:tr>
      <w:tr w:rsidR="00BE5BAD" w14:paraId="74536966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AA85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85D9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BDAE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9906E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6B4D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5412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137D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6.8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8998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820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FEF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92</w:t>
            </w:r>
          </w:p>
        </w:tc>
      </w:tr>
      <w:tr w:rsidR="00BE5BAD" w14:paraId="65269D51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F712E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5C6C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6BA2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0FE9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35060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F603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A389B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1.8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A4EFF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52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591C9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64</w:t>
            </w:r>
          </w:p>
        </w:tc>
      </w:tr>
      <w:tr w:rsidR="00BE5BAD" w14:paraId="52AF835F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E095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90B1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AA1C9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D533F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465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A6920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FAB38" w14:textId="2BD7CCCE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85.2</w:t>
            </w:r>
            <w:r w:rsidR="004F0435"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85ED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80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AE2E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14</w:t>
            </w:r>
          </w:p>
        </w:tc>
      </w:tr>
      <w:tr w:rsidR="00BE5BAD" w14:paraId="40B1582C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FA9FB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8CD30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47D7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DD53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A2F9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FC68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04F1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94.6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6C63F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47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0553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91</w:t>
            </w:r>
          </w:p>
        </w:tc>
      </w:tr>
      <w:tr w:rsidR="00BE5BAD" w14:paraId="3320A622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0773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B1E2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1750B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418E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B99E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BF9C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3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B010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3.9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2E49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201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89BE0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2</w:t>
            </w:r>
          </w:p>
        </w:tc>
      </w:tr>
      <w:tr w:rsidR="00BE5BAD" w14:paraId="1EE442CB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2445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3825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CE05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6FFB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CB2FF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BD539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FDDD2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7.4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DB3B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09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3E850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12</w:t>
            </w:r>
          </w:p>
        </w:tc>
      </w:tr>
      <w:tr w:rsidR="00BE5BAD" w14:paraId="4C475759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337A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A7CDF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55F3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3740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7650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C46C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8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49BE9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80.2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DFC1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10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D761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41</w:t>
            </w:r>
          </w:p>
        </w:tc>
      </w:tr>
      <w:tr w:rsidR="00BE5BAD" w14:paraId="5FFDD49F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EBDD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57FA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FEDE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5CF5E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121F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FE2E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04032" w14:textId="240DC224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89.5</w:t>
            </w:r>
            <w:r w:rsidR="004F0435"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BADF6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667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D6A2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09</w:t>
            </w:r>
          </w:p>
        </w:tc>
      </w:tr>
      <w:tr w:rsidR="00BE5BAD" w14:paraId="60BADC03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2C70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A4DA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0FD8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A9D9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CDEF5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237D2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5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437E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1.9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24142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201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E69BA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417</w:t>
            </w:r>
          </w:p>
        </w:tc>
      </w:tr>
      <w:tr w:rsidR="00BE5BAD" w14:paraId="67777BC8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737F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A75D0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6953E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8158F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FE4F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FC5A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E5D0E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4.3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49D3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885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FB9CB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73</w:t>
            </w:r>
          </w:p>
        </w:tc>
      </w:tr>
      <w:tr w:rsidR="00BE5BAD" w14:paraId="77563161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D49C18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7528E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9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AED3D9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0212EF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9D324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9E3391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98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2D2BD9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6.64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F80C6E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4657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01C7AD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73</w:t>
            </w:r>
          </w:p>
        </w:tc>
      </w:tr>
      <w:tr w:rsidR="00BE5BAD" w14:paraId="719CFCF4" w14:textId="77777777" w:rsidTr="004F0435">
        <w:trPr>
          <w:trHeight w:val="270"/>
        </w:trPr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B1480E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2617A0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654D77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5976EB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33E10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4D74BC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9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840F04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85.6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0C133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893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40BCEE" w14:textId="77777777" w:rsidR="00BE5BAD" w:rsidRDefault="007A2E61" w:rsidP="004F043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30</w:t>
            </w:r>
          </w:p>
        </w:tc>
      </w:tr>
    </w:tbl>
    <w:p w14:paraId="2EA11EA5" w14:textId="77777777" w:rsidR="00BE5BAD" w:rsidRDefault="00BE5BAD">
      <w:pPr>
        <w:spacing w:line="276" w:lineRule="auto"/>
        <w:rPr>
          <w:rFonts w:ascii="Times New Roman" w:hAnsi="Times New Roman" w:cs="Times New Roman"/>
          <w:sz w:val="24"/>
          <w:szCs w:val="24"/>
          <w:lang w:val="en"/>
        </w:rPr>
      </w:pPr>
    </w:p>
    <w:sectPr w:rsidR="00BE5BAD">
      <w:pgSz w:w="11906" w:h="16838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3F644" w14:textId="77777777" w:rsidR="0086147F" w:rsidRDefault="0086147F" w:rsidP="004F0435">
      <w:r>
        <w:separator/>
      </w:r>
    </w:p>
  </w:endnote>
  <w:endnote w:type="continuationSeparator" w:id="0">
    <w:p w14:paraId="2AA28F77" w14:textId="77777777" w:rsidR="0086147F" w:rsidRDefault="0086147F" w:rsidP="004F04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altName w:val="Droid Sans Fallback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ED3156" w14:textId="77777777" w:rsidR="0086147F" w:rsidRDefault="0086147F" w:rsidP="004F0435">
      <w:r>
        <w:separator/>
      </w:r>
    </w:p>
  </w:footnote>
  <w:footnote w:type="continuationSeparator" w:id="0">
    <w:p w14:paraId="22CD2AC7" w14:textId="77777777" w:rsidR="0086147F" w:rsidRDefault="0086147F" w:rsidP="004F04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977368C"/>
    <w:rsid w:val="86BFF943"/>
    <w:rsid w:val="AE1EE43F"/>
    <w:rsid w:val="B46C163B"/>
    <w:rsid w:val="BF963D88"/>
    <w:rsid w:val="BFB758CC"/>
    <w:rsid w:val="D37F4C5C"/>
    <w:rsid w:val="DCAF788C"/>
    <w:rsid w:val="DFD981BA"/>
    <w:rsid w:val="F3F94F6D"/>
    <w:rsid w:val="F83F7FB2"/>
    <w:rsid w:val="F977368C"/>
    <w:rsid w:val="FB9FECC3"/>
    <w:rsid w:val="FBF76113"/>
    <w:rsid w:val="FFCDF7A5"/>
    <w:rsid w:val="FFEF556B"/>
    <w:rsid w:val="FFFF9C03"/>
    <w:rsid w:val="0003016A"/>
    <w:rsid w:val="00046713"/>
    <w:rsid w:val="00063B29"/>
    <w:rsid w:val="00073732"/>
    <w:rsid w:val="00161CB9"/>
    <w:rsid w:val="001852AE"/>
    <w:rsid w:val="001D251E"/>
    <w:rsid w:val="00217171"/>
    <w:rsid w:val="002518A4"/>
    <w:rsid w:val="002664E7"/>
    <w:rsid w:val="002A764C"/>
    <w:rsid w:val="002C4477"/>
    <w:rsid w:val="00313DD7"/>
    <w:rsid w:val="0031742E"/>
    <w:rsid w:val="003C230A"/>
    <w:rsid w:val="0043068E"/>
    <w:rsid w:val="0044548A"/>
    <w:rsid w:val="004620BD"/>
    <w:rsid w:val="00481272"/>
    <w:rsid w:val="004A3814"/>
    <w:rsid w:val="004E2A5C"/>
    <w:rsid w:val="004F0435"/>
    <w:rsid w:val="00576165"/>
    <w:rsid w:val="007153C2"/>
    <w:rsid w:val="0073326A"/>
    <w:rsid w:val="007651DF"/>
    <w:rsid w:val="007710BA"/>
    <w:rsid w:val="007A2E61"/>
    <w:rsid w:val="007D735E"/>
    <w:rsid w:val="007F418B"/>
    <w:rsid w:val="0086147F"/>
    <w:rsid w:val="00964957"/>
    <w:rsid w:val="0097162D"/>
    <w:rsid w:val="009D1FCF"/>
    <w:rsid w:val="00A26BC5"/>
    <w:rsid w:val="00A37BB2"/>
    <w:rsid w:val="00A77CBF"/>
    <w:rsid w:val="00AB19FE"/>
    <w:rsid w:val="00B52272"/>
    <w:rsid w:val="00B66D27"/>
    <w:rsid w:val="00B90BD8"/>
    <w:rsid w:val="00B94AED"/>
    <w:rsid w:val="00BA3DC9"/>
    <w:rsid w:val="00BE5BAD"/>
    <w:rsid w:val="00C06A51"/>
    <w:rsid w:val="00C67629"/>
    <w:rsid w:val="00C716BE"/>
    <w:rsid w:val="00C8310A"/>
    <w:rsid w:val="00D552D4"/>
    <w:rsid w:val="00D72E21"/>
    <w:rsid w:val="00D8550C"/>
    <w:rsid w:val="00E37FA3"/>
    <w:rsid w:val="00EC1DAB"/>
    <w:rsid w:val="00ED5799"/>
    <w:rsid w:val="00F376A1"/>
    <w:rsid w:val="00F5128B"/>
    <w:rsid w:val="00F8134B"/>
    <w:rsid w:val="00FE2DBA"/>
    <w:rsid w:val="325BE738"/>
    <w:rsid w:val="3BEBCAB9"/>
    <w:rsid w:val="4EF19B76"/>
    <w:rsid w:val="573B7AF9"/>
    <w:rsid w:val="597DDE19"/>
    <w:rsid w:val="6D756037"/>
    <w:rsid w:val="6EEF1F1C"/>
    <w:rsid w:val="77FF7B36"/>
    <w:rsid w:val="7BBE0F9C"/>
    <w:rsid w:val="7E2B1D12"/>
    <w:rsid w:val="7EEBD9CF"/>
    <w:rsid w:val="7EEF2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A0728AD"/>
  <w15:docId w15:val="{D8DBEE38-08CB-4F49-8C69-BE22DF046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unhideWhenUsed="1" w:qFormat="1"/>
    <w:lsdException w:name="Followed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basedOn w:val="a0"/>
    <w:uiPriority w:val="99"/>
    <w:unhideWhenUsed/>
    <w:qFormat/>
    <w:rPr>
      <w:color w:val="800080"/>
      <w:u w:val="single"/>
    </w:rPr>
  </w:style>
  <w:style w:type="paragraph" w:styleId="a4">
    <w:name w:val="footer"/>
    <w:basedOn w:val="a"/>
    <w:link w:val="a5"/>
    <w:qFormat/>
    <w:pPr>
      <w:tabs>
        <w:tab w:val="center" w:pos="4252"/>
        <w:tab w:val="right" w:pos="8504"/>
      </w:tabs>
      <w:snapToGrid w:val="0"/>
    </w:pPr>
  </w:style>
  <w:style w:type="paragraph" w:styleId="a6">
    <w:name w:val="header"/>
    <w:basedOn w:val="a"/>
    <w:link w:val="a7"/>
    <w:qFormat/>
    <w:pPr>
      <w:tabs>
        <w:tab w:val="center" w:pos="4252"/>
        <w:tab w:val="right" w:pos="8504"/>
      </w:tabs>
      <w:snapToGrid w:val="0"/>
    </w:pPr>
  </w:style>
  <w:style w:type="character" w:styleId="a8">
    <w:name w:val="Hyperlink"/>
    <w:basedOn w:val="a0"/>
    <w:uiPriority w:val="99"/>
    <w:unhideWhenUsed/>
    <w:qFormat/>
    <w:rPr>
      <w:color w:val="0000FF"/>
      <w:u w:val="single"/>
    </w:rPr>
  </w:style>
  <w:style w:type="table" w:styleId="a9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ヘッダー (文字)"/>
    <w:basedOn w:val="a0"/>
    <w:link w:val="a6"/>
    <w:qFormat/>
    <w:rPr>
      <w:rFonts w:asciiTheme="minorHAnsi" w:eastAsiaTheme="minorEastAsia" w:hAnsiTheme="minorHAnsi" w:cstheme="minorBidi"/>
      <w:lang w:eastAsia="zh-CN"/>
    </w:rPr>
  </w:style>
  <w:style w:type="character" w:customStyle="1" w:styleId="a5">
    <w:name w:val="フッター (文字)"/>
    <w:basedOn w:val="a0"/>
    <w:link w:val="a4"/>
    <w:qFormat/>
    <w:rPr>
      <w:rFonts w:asciiTheme="minorHAnsi" w:eastAsiaTheme="minorEastAsia" w:hAnsiTheme="minorHAnsi" w:cstheme="minorBidi"/>
      <w:lang w:eastAsia="zh-CN"/>
    </w:rPr>
  </w:style>
  <w:style w:type="paragraph" w:customStyle="1" w:styleId="msonormal0">
    <w:name w:val="msonormal"/>
    <w:basedOn w:val="a"/>
    <w:qFormat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05</Words>
  <Characters>3453</Characters>
  <Application>Microsoft Office Word</Application>
  <DocSecurity>0</DocSecurity>
  <Lines>28</Lines>
  <Paragraphs>8</Paragraphs>
  <ScaleCrop>false</ScaleCrop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aki</dc:creator>
  <cp:lastModifiedBy>朝倉 利晃</cp:lastModifiedBy>
  <cp:revision>47</cp:revision>
  <cp:lastPrinted>2021-04-06T12:23:00Z</cp:lastPrinted>
  <dcterms:created xsi:type="dcterms:W3CDTF">2021-04-01T23:19:00Z</dcterms:created>
  <dcterms:modified xsi:type="dcterms:W3CDTF">2021-07-26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9662</vt:lpwstr>
  </property>
</Properties>
</file>